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9042C0" w14:textId="0DD8EE84" w:rsidR="00981BED" w:rsidRDefault="00426354"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642FDDE" wp14:editId="455CFC17">
            <wp:extent cx="7047865" cy="2958853"/>
            <wp:effectExtent l="0" t="0" r="0" b="0"/>
            <wp:docPr id="1484436213" name="Picture 2" descr="A black background with a black squa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4436213" name="Picture 2" descr="A black background with a black squar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72371" cy="29691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2095A0" w14:textId="77777777" w:rsidR="00426354" w:rsidRPr="008C1479" w:rsidRDefault="00DC4B14" w:rsidP="00426354">
      <w:pPr>
        <w:rPr>
          <w:rFonts w:ascii="Times New Roman" w:eastAsia="Times New Roman" w:hAnsi="Times New Roman" w:cs="Times New Roman"/>
          <w:sz w:val="24"/>
          <w:szCs w:val="24"/>
        </w:rPr>
      </w:pPr>
      <w:r w:rsidRPr="008C1479">
        <w:rPr>
          <w:rFonts w:ascii="Times New Roman" w:eastAsia="Times New Roman" w:hAnsi="Times New Roman" w:cs="Times New Roman"/>
          <w:sz w:val="24"/>
          <w:szCs w:val="24"/>
        </w:rPr>
        <w:t xml:space="preserve">Figure S1. </w:t>
      </w:r>
      <w:bookmarkStart w:id="0" w:name="_Hlk198731185"/>
      <w:r w:rsidRPr="008C1479">
        <w:rPr>
          <w:rFonts w:ascii="Times New Roman" w:eastAsia="Times New Roman" w:hAnsi="Times New Roman" w:cs="Times New Roman"/>
          <w:sz w:val="24"/>
          <w:szCs w:val="24"/>
        </w:rPr>
        <w:t xml:space="preserve">Direct acyclic graph. Variables in black boxes are confounders that are adjusted for in the analyses. </w:t>
      </w:r>
      <w:bookmarkEnd w:id="0"/>
      <w:r w:rsidR="00426354" w:rsidRPr="008C1479">
        <w:rPr>
          <w:rFonts w:ascii="Times New Roman" w:eastAsia="Times New Roman" w:hAnsi="Times New Roman" w:cs="Times New Roman"/>
          <w:sz w:val="24"/>
          <w:szCs w:val="24"/>
        </w:rPr>
        <w:t>To avoid potential residual confounding by offspring age, this variable was also used as confounder in the analyses.</w:t>
      </w:r>
      <w:r w:rsidR="00426354">
        <w:rPr>
          <w:rFonts w:ascii="Times New Roman" w:eastAsia="Times New Roman" w:hAnsi="Times New Roman" w:cs="Times New Roman"/>
          <w:sz w:val="24"/>
          <w:szCs w:val="24"/>
        </w:rPr>
        <w:t xml:space="preserve"> Abbreviations: MSK: musculoskeletal; </w:t>
      </w:r>
      <w:r w:rsidR="00426354" w:rsidRPr="00495859">
        <w:rPr>
          <w:rFonts w:ascii="Times New Roman" w:eastAsia="Times New Roman" w:hAnsi="Times New Roman" w:cs="Times New Roman"/>
          <w:sz w:val="24"/>
          <w:szCs w:val="24"/>
        </w:rPr>
        <w:t>BMI, Body mass index; SES: Socioeconomic status</w:t>
      </w:r>
      <w:r w:rsidR="00426354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F82C135" w14:textId="17190EAB" w:rsidR="00DC4B14" w:rsidRPr="00DC4B14" w:rsidRDefault="00DC4B14" w:rsidP="00DC4B14"/>
    <w:sectPr w:rsidR="00DC4B14" w:rsidRPr="00DC4B14" w:rsidSect="00DC4B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B14"/>
    <w:rsid w:val="002C23E8"/>
    <w:rsid w:val="00426354"/>
    <w:rsid w:val="006045F3"/>
    <w:rsid w:val="00683A5C"/>
    <w:rsid w:val="008B74D6"/>
    <w:rsid w:val="00981BED"/>
    <w:rsid w:val="00AF2021"/>
    <w:rsid w:val="00DC4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024964"/>
  <w15:chartTrackingRefBased/>
  <w15:docId w15:val="{B411393F-1B9F-4C28-8BDF-7B54A0CDC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4B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4B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4B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4B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4B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4B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4B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4B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4B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4B1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4B1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4B14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4B14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4B14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4B1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4B14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4B1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4B14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C4B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4B1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4B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4B1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C4B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4B14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C4B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4B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4B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4B14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C4B1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rcuzzi</dc:creator>
  <cp:keywords/>
  <dc:description/>
  <cp:lastModifiedBy>Anna Marcuzzi</cp:lastModifiedBy>
  <cp:revision>2</cp:revision>
  <dcterms:created xsi:type="dcterms:W3CDTF">2025-07-09T12:10:00Z</dcterms:created>
  <dcterms:modified xsi:type="dcterms:W3CDTF">2025-07-09T12:10:00Z</dcterms:modified>
</cp:coreProperties>
</file>